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8EBD9" w14:textId="77777777" w:rsidR="00B5050F" w:rsidRDefault="00B5050F"/>
    <w:p w14:paraId="28FCACF7" w14:textId="7AB17255" w:rsidR="00B5050F" w:rsidRDefault="00B5050F">
      <w:r w:rsidRPr="00B5050F">
        <w:rPr>
          <w:b/>
        </w:rPr>
        <w:t>Supplementary table 3:</w:t>
      </w:r>
      <w:r>
        <w:t xml:space="preserve"> Ubiquitination sites of Rad18 and ubiquitin chain linkages detected in the </w:t>
      </w:r>
      <w:proofErr w:type="spellStart"/>
      <w:r>
        <w:t>autoubiquitinated</w:t>
      </w:r>
      <w:proofErr w:type="spellEnd"/>
      <w:r>
        <w:t xml:space="preserve"> Rad18</w:t>
      </w:r>
      <w:r w:rsidR="00A37C62">
        <w:t>/Rad6</w:t>
      </w:r>
      <w:bookmarkStart w:id="0" w:name="_GoBack"/>
      <w:bookmarkEnd w:id="0"/>
      <w:r>
        <w:t xml:space="preserve"> sample </w:t>
      </w:r>
    </w:p>
    <w:tbl>
      <w:tblPr>
        <w:tblpPr w:leftFromText="180" w:rightFromText="180" w:vertAnchor="page" w:horzAnchor="margin" w:tblpY="2499"/>
        <w:tblW w:w="55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8"/>
        <w:gridCol w:w="1512"/>
        <w:gridCol w:w="1371"/>
        <w:gridCol w:w="1450"/>
      </w:tblGrid>
      <w:tr w:rsidR="00B5050F" w:rsidRPr="00E84C8D" w14:paraId="2E8808A7" w14:textId="77777777" w:rsidTr="00B5050F">
        <w:trPr>
          <w:trHeight w:val="245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843E00" w14:textId="77777777" w:rsidR="00B5050F" w:rsidRPr="00B5050F" w:rsidRDefault="00B5050F" w:rsidP="00B5050F">
            <w:pPr>
              <w:rPr>
                <w:lang w:val="en-US"/>
              </w:rPr>
            </w:pPr>
          </w:p>
          <w:p w14:paraId="6C4B374D" w14:textId="77777777" w:rsidR="00B5050F" w:rsidRPr="00B5050F" w:rsidRDefault="00B5050F" w:rsidP="00B5050F">
            <w:pPr>
              <w:rPr>
                <w:lang w:val="en-US"/>
              </w:rPr>
            </w:pP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9572BF" w14:textId="77777777" w:rsidR="00B5050F" w:rsidRPr="00E84C8D" w:rsidRDefault="00B5050F" w:rsidP="00B5050F">
            <w:pPr>
              <w:rPr>
                <w:lang w:val="fr-FR"/>
              </w:rPr>
            </w:pPr>
            <w:proofErr w:type="spellStart"/>
            <w:r w:rsidRPr="00E84C8D">
              <w:rPr>
                <w:lang w:val="fr-FR"/>
              </w:rPr>
              <w:t>Modified</w:t>
            </w:r>
            <w:proofErr w:type="spellEnd"/>
            <w:r w:rsidRPr="00E84C8D">
              <w:rPr>
                <w:lang w:val="fr-FR"/>
              </w:rPr>
              <w:t xml:space="preserve">  </w:t>
            </w:r>
            <w:proofErr w:type="spellStart"/>
            <w:r w:rsidRPr="00E84C8D">
              <w:rPr>
                <w:lang w:val="fr-FR"/>
              </w:rPr>
              <w:t>residue</w:t>
            </w:r>
            <w:proofErr w:type="spellEnd"/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5FCC73" w14:textId="77777777" w:rsidR="00B5050F" w:rsidRPr="00E84C8D" w:rsidRDefault="00B5050F" w:rsidP="00B5050F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Number</w:t>
            </w:r>
            <w:proofErr w:type="spellEnd"/>
            <w:r>
              <w:rPr>
                <w:lang w:val="fr-FR"/>
              </w:rPr>
              <w:t xml:space="preserve"> of </w:t>
            </w:r>
            <w:proofErr w:type="spellStart"/>
            <w:r>
              <w:rPr>
                <w:lang w:val="fr-FR"/>
              </w:rPr>
              <w:t>reads</w:t>
            </w:r>
            <w:proofErr w:type="spellEnd"/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33210E" w14:textId="77777777" w:rsidR="00B5050F" w:rsidRPr="00E84C8D" w:rsidRDefault="00B5050F" w:rsidP="00B5050F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diGly</w:t>
            </w:r>
            <w:proofErr w:type="spellEnd"/>
            <w:r>
              <w:rPr>
                <w:lang w:val="fr-FR"/>
              </w:rPr>
              <w:t xml:space="preserve"> Score</w:t>
            </w:r>
          </w:p>
        </w:tc>
      </w:tr>
      <w:tr w:rsidR="00B5050F" w:rsidRPr="00E84C8D" w14:paraId="1D56BC03" w14:textId="77777777" w:rsidTr="00B5050F">
        <w:trPr>
          <w:trHeight w:val="245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7" w:type="dxa"/>
              <w:bottom w:w="79" w:type="dxa"/>
              <w:right w:w="157" w:type="dxa"/>
            </w:tcMar>
            <w:vAlign w:val="center"/>
            <w:hideMark/>
          </w:tcPr>
          <w:p w14:paraId="33C0BE2B" w14:textId="38FD6093" w:rsidR="00B5050F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R</w:t>
            </w:r>
            <w:r w:rsidR="00F10F89">
              <w:rPr>
                <w:lang w:val="fr-FR"/>
              </w:rPr>
              <w:t>ad</w:t>
            </w:r>
            <w:r w:rsidRPr="00E84C8D">
              <w:rPr>
                <w:lang w:val="fr-FR"/>
              </w:rPr>
              <w:t>18</w:t>
            </w:r>
          </w:p>
          <w:p w14:paraId="044C46C0" w14:textId="77777777" w:rsidR="00B5050F" w:rsidRPr="00E84C8D" w:rsidRDefault="00B5050F" w:rsidP="00B5050F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Residue</w:t>
            </w:r>
            <w:proofErr w:type="spellEnd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2E00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8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97A29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F0360F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45,4</w:t>
            </w:r>
          </w:p>
        </w:tc>
      </w:tr>
      <w:tr w:rsidR="00B5050F" w:rsidRPr="00E84C8D" w14:paraId="64B4739E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77B69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62716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02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65CD3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4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B3B85D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77,8</w:t>
            </w:r>
          </w:p>
        </w:tc>
      </w:tr>
      <w:tr w:rsidR="00B5050F" w:rsidRPr="00E84C8D" w14:paraId="64349795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C46F34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B12ED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10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203CF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5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9903D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98,9</w:t>
            </w:r>
          </w:p>
        </w:tc>
      </w:tr>
      <w:tr w:rsidR="00B5050F" w:rsidRPr="00E84C8D" w14:paraId="4C2D8EA0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A8187A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BFE8F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15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5A4EF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4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94026A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81,1</w:t>
            </w:r>
          </w:p>
        </w:tc>
      </w:tr>
      <w:tr w:rsidR="00B5050F" w:rsidRPr="00E84C8D" w14:paraId="71468F15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C55C1B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6B325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51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769509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404FE9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8,5</w:t>
            </w:r>
          </w:p>
        </w:tc>
      </w:tr>
      <w:tr w:rsidR="00B5050F" w:rsidRPr="00E84C8D" w14:paraId="46C0469C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EC18FB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8734DF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54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0400C3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20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9E2A0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9,1</w:t>
            </w:r>
          </w:p>
        </w:tc>
      </w:tr>
      <w:tr w:rsidR="00B5050F" w:rsidRPr="00E84C8D" w14:paraId="6886AE55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619B3F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8DB228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56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F85C1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22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F16A4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77,4</w:t>
            </w:r>
          </w:p>
        </w:tc>
      </w:tr>
      <w:tr w:rsidR="00B5050F" w:rsidRPr="00E84C8D" w14:paraId="4EC4047E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AE7D8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FD11B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61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9CDDC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9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F46499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3,6</w:t>
            </w:r>
          </w:p>
        </w:tc>
      </w:tr>
      <w:tr w:rsidR="00B5050F" w:rsidRPr="00E84C8D" w14:paraId="5238AE9E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ED377B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763E21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68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3A46AA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8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B5B6F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8,5</w:t>
            </w:r>
          </w:p>
        </w:tc>
      </w:tr>
      <w:tr w:rsidR="00B5050F" w:rsidRPr="00E84C8D" w14:paraId="71D9AA40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FC687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C00ECC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70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04753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3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116EF0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0,7</w:t>
            </w:r>
          </w:p>
        </w:tc>
      </w:tr>
      <w:tr w:rsidR="00B5050F" w:rsidRPr="00E84C8D" w14:paraId="1E507CDE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655AE1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5C3D6F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86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ADA10B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5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07F50A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4,1</w:t>
            </w:r>
          </w:p>
        </w:tc>
      </w:tr>
      <w:tr w:rsidR="00B5050F" w:rsidRPr="00E84C8D" w14:paraId="040A37D3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30A6C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438670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97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8928D1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4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EFA143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6,9</w:t>
            </w:r>
          </w:p>
        </w:tc>
      </w:tr>
      <w:tr w:rsidR="00B5050F" w:rsidRPr="00E84C8D" w14:paraId="320BE0EF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0C3AC6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3787D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241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632FBC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2B092C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N/A</w:t>
            </w:r>
          </w:p>
        </w:tc>
      </w:tr>
      <w:tr w:rsidR="00B5050F" w:rsidRPr="00E84C8D" w14:paraId="1A00E323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C105B9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0535F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245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F42191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3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B8938A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51,0</w:t>
            </w:r>
          </w:p>
        </w:tc>
      </w:tr>
      <w:tr w:rsidR="00B5050F" w:rsidRPr="00E84C8D" w14:paraId="16D8C24F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166C90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4FA8A8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257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05EE6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2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98AAA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50,7</w:t>
            </w:r>
          </w:p>
        </w:tc>
      </w:tr>
      <w:tr w:rsidR="00B5050F" w:rsidRPr="00E84C8D" w14:paraId="1B02BAFF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A31629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95E4FB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258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7E52F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1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41A92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52,4</w:t>
            </w:r>
          </w:p>
        </w:tc>
      </w:tr>
      <w:tr w:rsidR="00B5050F" w:rsidRPr="00E84C8D" w14:paraId="7EF0C8BE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CC9836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F825B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259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CB85A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1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D2CC3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71,0</w:t>
            </w:r>
          </w:p>
        </w:tc>
      </w:tr>
      <w:tr w:rsidR="00B5050F" w:rsidRPr="00E84C8D" w14:paraId="5E326735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5229C4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193113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261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7C7CE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8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D0329C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0,3</w:t>
            </w:r>
          </w:p>
        </w:tc>
      </w:tr>
      <w:tr w:rsidR="00B5050F" w:rsidRPr="00E84C8D" w14:paraId="563E9EFD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AE429B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3E12CC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271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63D17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11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675BE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7,8</w:t>
            </w:r>
          </w:p>
        </w:tc>
      </w:tr>
      <w:tr w:rsidR="00B5050F" w:rsidRPr="00E84C8D" w14:paraId="731DA4C4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662E78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119446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276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7223BC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D1C921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72,2</w:t>
            </w:r>
          </w:p>
        </w:tc>
      </w:tr>
      <w:tr w:rsidR="00B5050F" w:rsidRPr="00E84C8D" w14:paraId="5520ECB0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46F2BB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DACFC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09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617841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4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4F3E9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73,1</w:t>
            </w:r>
          </w:p>
        </w:tc>
      </w:tr>
      <w:tr w:rsidR="00B5050F" w:rsidRPr="00E84C8D" w14:paraId="6E4D5D8E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2500DD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9F11D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18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7BA91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24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129E3D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3,3</w:t>
            </w:r>
          </w:p>
        </w:tc>
      </w:tr>
      <w:tr w:rsidR="00B5050F" w:rsidRPr="00E84C8D" w14:paraId="76170F0C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AF0CC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C47E4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28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2D3E2A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17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B698F8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77,2</w:t>
            </w:r>
          </w:p>
        </w:tc>
      </w:tr>
      <w:tr w:rsidR="00B5050F" w:rsidRPr="00E84C8D" w14:paraId="36A02267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93EF6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E14A19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33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E455C2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5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BAC18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87,8</w:t>
            </w:r>
          </w:p>
        </w:tc>
      </w:tr>
      <w:tr w:rsidR="00B5050F" w:rsidRPr="00E84C8D" w14:paraId="733E0CE7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549DA3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30565A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41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6D6FE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6A7CAF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88,5</w:t>
            </w:r>
          </w:p>
        </w:tc>
      </w:tr>
      <w:tr w:rsidR="00B5050F" w:rsidRPr="00E84C8D" w14:paraId="199EA474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81F720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F24E2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45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AE267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2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0637FC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76,5</w:t>
            </w:r>
          </w:p>
        </w:tc>
      </w:tr>
      <w:tr w:rsidR="00B5050F" w:rsidRPr="00E84C8D" w14:paraId="283EA461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17AAD0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00E201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47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EAFE5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4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2BBEAD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5,5</w:t>
            </w:r>
          </w:p>
        </w:tc>
      </w:tr>
      <w:tr w:rsidR="00B5050F" w:rsidRPr="00E84C8D" w14:paraId="66881846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34D331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96A9E3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63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002DF3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2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EF9DD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46,0</w:t>
            </w:r>
          </w:p>
        </w:tc>
      </w:tr>
      <w:tr w:rsidR="00B5050F" w:rsidRPr="00E84C8D" w14:paraId="714741B8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83257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4FDF3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70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330FE2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14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F50ED8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6,0</w:t>
            </w:r>
          </w:p>
        </w:tc>
      </w:tr>
      <w:tr w:rsidR="00B5050F" w:rsidRPr="00E84C8D" w14:paraId="5EB1B71C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B1227C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84C598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76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9D03D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A8AAEB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74,8</w:t>
            </w:r>
          </w:p>
        </w:tc>
      </w:tr>
      <w:tr w:rsidR="00B5050F" w:rsidRPr="00E84C8D" w14:paraId="56002415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CAA0C9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87234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383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610F9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2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A0FC69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80,6</w:t>
            </w:r>
          </w:p>
        </w:tc>
      </w:tr>
      <w:tr w:rsidR="00B5050F" w:rsidRPr="00E84C8D" w14:paraId="14E7CCAF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750E99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BDDCAC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462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C78B33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9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33FFC3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150,4</w:t>
            </w:r>
          </w:p>
        </w:tc>
      </w:tr>
      <w:tr w:rsidR="00B5050F" w:rsidRPr="00E84C8D" w14:paraId="339B73A3" w14:textId="77777777" w:rsidTr="00B5050F">
        <w:trPr>
          <w:trHeight w:val="245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7" w:type="dxa"/>
              <w:bottom w:w="79" w:type="dxa"/>
              <w:right w:w="157" w:type="dxa"/>
            </w:tcMar>
            <w:vAlign w:val="center"/>
            <w:hideMark/>
          </w:tcPr>
          <w:p w14:paraId="1BA41E55" w14:textId="77777777" w:rsidR="00B5050F" w:rsidRDefault="00B5050F" w:rsidP="00B5050F">
            <w:pPr>
              <w:rPr>
                <w:lang w:val="fr-FR"/>
              </w:rPr>
            </w:pPr>
            <w:proofErr w:type="spellStart"/>
            <w:r w:rsidRPr="00E84C8D">
              <w:rPr>
                <w:lang w:val="fr-FR"/>
              </w:rPr>
              <w:t>Ubiquitin</w:t>
            </w:r>
            <w:proofErr w:type="spellEnd"/>
          </w:p>
          <w:p w14:paraId="022C64AC" w14:textId="77777777" w:rsidR="00B5050F" w:rsidRPr="00E84C8D" w:rsidRDefault="00DB1104" w:rsidP="00B5050F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R</w:t>
            </w:r>
            <w:r w:rsidR="00B5050F">
              <w:rPr>
                <w:lang w:val="fr-FR"/>
              </w:rPr>
              <w:t>esidue</w:t>
            </w:r>
            <w:proofErr w:type="spellEnd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1EBA07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6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38A71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2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2F12E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83,1</w:t>
            </w:r>
          </w:p>
        </w:tc>
      </w:tr>
      <w:tr w:rsidR="00B5050F" w:rsidRPr="00E84C8D" w14:paraId="0DF6C802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00CDA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EA02D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48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B4DC4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15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632E60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56,9</w:t>
            </w:r>
          </w:p>
        </w:tc>
      </w:tr>
      <w:tr w:rsidR="00B5050F" w:rsidRPr="00E84C8D" w14:paraId="60EA13C0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63B1DE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B73E1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11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95D99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16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D88EC5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66,5</w:t>
            </w:r>
          </w:p>
        </w:tc>
      </w:tr>
      <w:tr w:rsidR="00B5050F" w:rsidRPr="00E84C8D" w14:paraId="24A45F65" w14:textId="77777777" w:rsidTr="00B5050F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49414" w14:textId="77777777" w:rsidR="00B5050F" w:rsidRPr="00E84C8D" w:rsidRDefault="00B5050F" w:rsidP="00B5050F">
            <w:pPr>
              <w:rPr>
                <w:lang w:val="fr-FR"/>
              </w:rPr>
            </w:pP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B18940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K6</w:t>
            </w:r>
          </w:p>
        </w:tc>
        <w:tc>
          <w:tcPr>
            <w:tcW w:w="13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EB28C0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12</w:t>
            </w:r>
          </w:p>
        </w:tc>
        <w:tc>
          <w:tcPr>
            <w:tcW w:w="1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87390B" w14:textId="77777777" w:rsidR="00B5050F" w:rsidRPr="00E84C8D" w:rsidRDefault="00B5050F" w:rsidP="00B5050F">
            <w:pPr>
              <w:rPr>
                <w:lang w:val="fr-FR"/>
              </w:rPr>
            </w:pPr>
            <w:r w:rsidRPr="00E84C8D">
              <w:rPr>
                <w:lang w:val="fr-FR"/>
              </w:rPr>
              <w:t>35,8</w:t>
            </w:r>
          </w:p>
        </w:tc>
      </w:tr>
    </w:tbl>
    <w:p w14:paraId="50EC7E08" w14:textId="77777777" w:rsidR="00B5050F" w:rsidRDefault="00B5050F"/>
    <w:p w14:paraId="1BABD8AB" w14:textId="77777777" w:rsidR="00B5050F" w:rsidRDefault="00B5050F"/>
    <w:sectPr w:rsidR="00B5050F" w:rsidSect="006B11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26B"/>
    <w:rsid w:val="004C78D3"/>
    <w:rsid w:val="005764F8"/>
    <w:rsid w:val="006B11E1"/>
    <w:rsid w:val="00857310"/>
    <w:rsid w:val="00A37C62"/>
    <w:rsid w:val="00B5050F"/>
    <w:rsid w:val="00BD5717"/>
    <w:rsid w:val="00DB1104"/>
    <w:rsid w:val="00DF6729"/>
    <w:rsid w:val="00F10F89"/>
    <w:rsid w:val="00F2326B"/>
    <w:rsid w:val="00FB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8FB533"/>
  <w15:chartTrackingRefBased/>
  <w15:docId w15:val="{84BB625C-7D56-5B4C-8C6B-8214CF1C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2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5-05T20:31:00Z</dcterms:created>
  <dcterms:modified xsi:type="dcterms:W3CDTF">2023-06-27T09:24:00Z</dcterms:modified>
</cp:coreProperties>
</file>